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F5195" w14:textId="4D7D3AD6" w:rsidR="00E55A6F" w:rsidRPr="002A3A48" w:rsidRDefault="0063526B" w:rsidP="006D5225">
      <w:pPr>
        <w:rPr>
          <w:rFonts w:ascii="Calibri" w:eastAsia="Times New Roman" w:hAnsi="Calibri" w:cs="Times New Roman"/>
          <w:b/>
          <w:bCs/>
          <w:color w:val="000000"/>
          <w:szCs w:val="18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00"/>
          <w:szCs w:val="18"/>
        </w:rPr>
        <w:t>S1 Table</w:t>
      </w:r>
      <w:r w:rsidR="00E55A6F" w:rsidRPr="002A3A48">
        <w:rPr>
          <w:rFonts w:ascii="Calibri" w:eastAsia="Times New Roman" w:hAnsi="Calibri" w:cs="Times New Roman"/>
          <w:b/>
          <w:bCs/>
          <w:color w:val="000000"/>
          <w:szCs w:val="18"/>
        </w:rPr>
        <w:t>: All 18 Surveyed Questions in 10 Categories</w:t>
      </w:r>
    </w:p>
    <w:p w14:paraId="75499C9D" w14:textId="77777777" w:rsidR="00E55A6F" w:rsidRDefault="00E55A6F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tbl>
      <w:tblPr>
        <w:tblW w:w="13240" w:type="dxa"/>
        <w:tblInd w:w="93" w:type="dxa"/>
        <w:tblLook w:val="04A0" w:firstRow="1" w:lastRow="0" w:firstColumn="1" w:lastColumn="0" w:noHBand="0" w:noVBand="1"/>
      </w:tblPr>
      <w:tblGrid>
        <w:gridCol w:w="1040"/>
        <w:gridCol w:w="2940"/>
        <w:gridCol w:w="9260"/>
      </w:tblGrid>
      <w:tr w:rsidR="00E55A6F" w:rsidRPr="00E55A6F" w14:paraId="2B981D49" w14:textId="77777777" w:rsidTr="00E55A6F">
        <w:trPr>
          <w:trHeight w:val="264"/>
        </w:trPr>
        <w:tc>
          <w:tcPr>
            <w:tcW w:w="1040" w:type="dxa"/>
            <w:tcBorders>
              <w:top w:val="single" w:sz="12" w:space="0" w:color="auto"/>
              <w:left w:val="single" w:sz="12" w:space="0" w:color="FFFFFF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0A2AE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sures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1D6B3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926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44A5E6E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uestions During Hospital Stay</w:t>
            </w:r>
          </w:p>
        </w:tc>
      </w:tr>
      <w:tr w:rsidR="00E55A6F" w:rsidRPr="00E55A6F" w14:paraId="4C4A39F2" w14:textId="77777777" w:rsidTr="00E55A6F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A84C8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osite</w:t>
            </w:r>
          </w:p>
        </w:tc>
        <w:tc>
          <w:tcPr>
            <w:tcW w:w="2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8D2DD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munication with Nurses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5725480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. How often did nurses treat you with courtesy and respect?</w:t>
            </w:r>
          </w:p>
        </w:tc>
      </w:tr>
      <w:tr w:rsidR="00E55A6F" w:rsidRPr="00E55A6F" w14:paraId="7DE5F019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69DD23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F96E8B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5B699E2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2. How often did nurses listen to you </w:t>
            </w:r>
            <w:r w:rsidR="002A3A48"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efully</w:t>
            </w: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? </w:t>
            </w:r>
          </w:p>
        </w:tc>
      </w:tr>
      <w:tr w:rsidR="00E55A6F" w:rsidRPr="00E55A6F" w14:paraId="4ECFAE2A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938E16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62CCD4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4FCB8C3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3. How often did nurses explain things in a way you could understand?</w:t>
            </w:r>
          </w:p>
        </w:tc>
      </w:tr>
      <w:tr w:rsidR="00E55A6F" w:rsidRPr="00E55A6F" w14:paraId="332F21D6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0596F5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10BCD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munication with Doctors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672936F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4. How often did doctors treat you with courtesy and respect?</w:t>
            </w:r>
          </w:p>
        </w:tc>
      </w:tr>
      <w:tr w:rsidR="00E55A6F" w:rsidRPr="00E55A6F" w14:paraId="7C69BEB1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231E2B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ED437E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6E70E76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. How often did doctors listen carefully to you?</w:t>
            </w:r>
          </w:p>
        </w:tc>
      </w:tr>
      <w:tr w:rsidR="00E55A6F" w:rsidRPr="00E55A6F" w14:paraId="1C6976CC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FC584B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781100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0D51F67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. How often did doctors explain things in a way you could understand?</w:t>
            </w:r>
          </w:p>
        </w:tc>
      </w:tr>
      <w:tr w:rsidR="00E55A6F" w:rsidRPr="00E55A6F" w14:paraId="7A1D460B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4FF26B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7DBDB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onsiveness of Hospital Staff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41E49B0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. How often did you get help in getting to the bathroom or in using a bedpan as soon as you wanted?</w:t>
            </w:r>
          </w:p>
        </w:tc>
      </w:tr>
      <w:tr w:rsidR="00E55A6F" w:rsidRPr="00E55A6F" w14:paraId="5EB22B5F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0150BA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526D090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3BFFC84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0. After you pressed the call bell, how often did you get help as soon as you wanted?</w:t>
            </w:r>
          </w:p>
        </w:tc>
      </w:tr>
      <w:tr w:rsidR="00E55A6F" w:rsidRPr="00E55A6F" w14:paraId="3F833175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7436B97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76284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in Management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39F3229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1. How often was your pain well controlled?</w:t>
            </w:r>
          </w:p>
        </w:tc>
      </w:tr>
      <w:tr w:rsidR="00E55A6F" w:rsidRPr="00E55A6F" w14:paraId="4AC914D6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270D223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DE70B4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63A84E1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12. How often did the hospital staff do </w:t>
            </w:r>
            <w:r w:rsidR="002A3A48"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verything</w:t>
            </w: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hey could to help you with your pain?</w:t>
            </w:r>
          </w:p>
        </w:tc>
      </w:tr>
      <w:tr w:rsidR="00E55A6F" w:rsidRPr="00E55A6F" w14:paraId="13EA0216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F3123F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3DACD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munication about Medicines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481CCCC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. Before giving you the meds, how often did hospital staff tell you what the medicine was for?</w:t>
            </w:r>
          </w:p>
        </w:tc>
      </w:tr>
      <w:tr w:rsidR="00E55A6F" w:rsidRPr="00E55A6F" w14:paraId="4BAA5C8C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135EB42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331EB7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1D2265D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4. Before giving you the new meds, how often did hospital staff describe side effects in a way you could understand?</w:t>
            </w:r>
          </w:p>
        </w:tc>
      </w:tr>
      <w:tr w:rsidR="00E55A6F" w:rsidRPr="00E55A6F" w14:paraId="4E9876B5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1AD467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753AB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charge Information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5F5B59F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. Did hospital staff talk with you about whether you would have the help you needed when you left the hospital?</w:t>
            </w:r>
          </w:p>
        </w:tc>
      </w:tr>
      <w:tr w:rsidR="00E55A6F" w:rsidRPr="00E55A6F" w14:paraId="6C54BC2A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4A0EED3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39B06E8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408C959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. Did you get information in writing about what symptoms/health problems to look out for after you left the hospital?</w:t>
            </w:r>
          </w:p>
        </w:tc>
      </w:tr>
      <w:tr w:rsidR="00E55A6F" w:rsidRPr="00E55A6F" w14:paraId="6261FBA6" w14:textId="77777777" w:rsidTr="00E55A6F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C39B6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dividual </w:t>
            </w:r>
          </w:p>
        </w:tc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2EB4B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eanliness of Hospital Environment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0AD682B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7. How often were your room and bathroom kept clean?</w:t>
            </w:r>
          </w:p>
        </w:tc>
      </w:tr>
      <w:tr w:rsidR="00E55A6F" w:rsidRPr="00E55A6F" w14:paraId="2DF7D129" w14:textId="77777777" w:rsidTr="00E55A6F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14:paraId="6400069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09AF4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etness of Hospital Environment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3E967AF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. How often was the area around your room quiet at night?</w:t>
            </w:r>
          </w:p>
        </w:tc>
      </w:tr>
      <w:tr w:rsidR="00E55A6F" w:rsidRPr="00E55A6F" w14:paraId="4EB2DDF5" w14:textId="77777777" w:rsidTr="00E55A6F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12" w:space="0" w:color="FFFFFF"/>
              <w:bottom w:val="single" w:sz="12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1FE8A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2D824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all Hospital Rating</w:t>
            </w:r>
          </w:p>
        </w:tc>
        <w:tc>
          <w:tcPr>
            <w:tcW w:w="926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72EB79F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17. What number would you use to rate this hospital? (0: worst;10: best) </w:t>
            </w:r>
          </w:p>
        </w:tc>
      </w:tr>
      <w:tr w:rsidR="00E55A6F" w:rsidRPr="00E55A6F" w14:paraId="11172630" w14:textId="77777777" w:rsidTr="00E55A6F">
        <w:trPr>
          <w:trHeight w:val="252"/>
        </w:trPr>
        <w:tc>
          <w:tcPr>
            <w:tcW w:w="1040" w:type="dxa"/>
            <w:vMerge/>
            <w:tcBorders>
              <w:top w:val="nil"/>
              <w:left w:val="single" w:sz="12" w:space="0" w:color="FFFFFF"/>
              <w:bottom w:val="single" w:sz="12" w:space="0" w:color="000000"/>
              <w:right w:val="dotted" w:sz="4" w:space="0" w:color="auto"/>
            </w:tcBorders>
            <w:vAlign w:val="center"/>
            <w:hideMark/>
          </w:tcPr>
          <w:p w14:paraId="3EF9E92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716AC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ommend Hospital</w:t>
            </w:r>
          </w:p>
        </w:tc>
        <w:tc>
          <w:tcPr>
            <w:tcW w:w="9260" w:type="dxa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14:paraId="5E19712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8. Would you recommend this hospital to your friends and family?</w:t>
            </w:r>
          </w:p>
        </w:tc>
      </w:tr>
    </w:tbl>
    <w:p w14:paraId="54A52D9D" w14:textId="747F4238" w:rsidR="003842A1" w:rsidRPr="00500226" w:rsidRDefault="003842A1" w:rsidP="00500226">
      <w:pPr>
        <w:rPr>
          <w:rFonts w:ascii="Calibri" w:eastAsia="Times New Roman" w:hAnsi="Calibri" w:cs="Times New Roman"/>
          <w:b/>
          <w:bCs/>
          <w:i/>
          <w:color w:val="000000"/>
          <w:sz w:val="18"/>
          <w:szCs w:val="18"/>
        </w:rPr>
      </w:pPr>
    </w:p>
    <w:p w14:paraId="5FD3CEED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5BB653B4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CB61906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0EAE5F3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E849555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3F61DA09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27F6645C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3274F623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4C1378F3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2213F31F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262B4DD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4FC182DD" w14:textId="7021807E" w:rsidR="002A3A48" w:rsidRDefault="002A3A48">
      <w:pPr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sectPr w:rsidR="002A3A48" w:rsidSect="005002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C8C35" w14:textId="77777777" w:rsidR="00340464" w:rsidRDefault="00340464" w:rsidP="00E55A6F">
      <w:pPr>
        <w:spacing w:after="0" w:line="240" w:lineRule="auto"/>
      </w:pPr>
      <w:r>
        <w:separator/>
      </w:r>
    </w:p>
  </w:endnote>
  <w:endnote w:type="continuationSeparator" w:id="0">
    <w:p w14:paraId="0433376C" w14:textId="77777777" w:rsidR="00340464" w:rsidRDefault="00340464" w:rsidP="00E55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DB184" w14:textId="77777777" w:rsidR="00340464" w:rsidRDefault="00340464" w:rsidP="00E55A6F">
      <w:pPr>
        <w:spacing w:after="0" w:line="240" w:lineRule="auto"/>
      </w:pPr>
      <w:r>
        <w:separator/>
      </w:r>
    </w:p>
  </w:footnote>
  <w:footnote w:type="continuationSeparator" w:id="0">
    <w:p w14:paraId="5ABDD5AC" w14:textId="77777777" w:rsidR="00340464" w:rsidRDefault="00340464" w:rsidP="00E55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A6F"/>
    <w:rsid w:val="001407DE"/>
    <w:rsid w:val="0018424E"/>
    <w:rsid w:val="00214930"/>
    <w:rsid w:val="00243F76"/>
    <w:rsid w:val="002A3A48"/>
    <w:rsid w:val="00340464"/>
    <w:rsid w:val="003842A1"/>
    <w:rsid w:val="004D4295"/>
    <w:rsid w:val="004E0AFB"/>
    <w:rsid w:val="00500226"/>
    <w:rsid w:val="0063526B"/>
    <w:rsid w:val="006D5225"/>
    <w:rsid w:val="006E340B"/>
    <w:rsid w:val="00702729"/>
    <w:rsid w:val="007A0FA9"/>
    <w:rsid w:val="008654B7"/>
    <w:rsid w:val="00AB009A"/>
    <w:rsid w:val="00C37738"/>
    <w:rsid w:val="00C91D30"/>
    <w:rsid w:val="00E55A6F"/>
    <w:rsid w:val="00E563D7"/>
    <w:rsid w:val="00FD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58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A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6F"/>
    <w:rPr>
      <w:color w:val="800080"/>
      <w:u w:val="single"/>
    </w:rPr>
  </w:style>
  <w:style w:type="paragraph" w:customStyle="1" w:styleId="xl65">
    <w:name w:val="xl65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E55A6F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55A6F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E55A6F"/>
    <w:pPr>
      <w:pBdr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E55A6F"/>
    <w:pPr>
      <w:pBdr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E55A6F"/>
    <w:pPr>
      <w:pBdr>
        <w:top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6F"/>
  </w:style>
  <w:style w:type="paragraph" w:styleId="Footer">
    <w:name w:val="footer"/>
    <w:basedOn w:val="Normal"/>
    <w:link w:val="Foot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6F"/>
  </w:style>
  <w:style w:type="paragraph" w:styleId="BalloonText">
    <w:name w:val="Balloon Text"/>
    <w:basedOn w:val="Normal"/>
    <w:link w:val="BalloonTextChar"/>
    <w:uiPriority w:val="99"/>
    <w:semiHidden/>
    <w:unhideWhenUsed/>
    <w:rsid w:val="004D42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A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6F"/>
    <w:rPr>
      <w:color w:val="800080"/>
      <w:u w:val="single"/>
    </w:rPr>
  </w:style>
  <w:style w:type="paragraph" w:customStyle="1" w:styleId="xl65">
    <w:name w:val="xl65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E55A6F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55A6F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E55A6F"/>
    <w:pPr>
      <w:pBdr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E55A6F"/>
    <w:pPr>
      <w:pBdr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E55A6F"/>
    <w:pPr>
      <w:pBdr>
        <w:top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6F"/>
  </w:style>
  <w:style w:type="paragraph" w:styleId="Footer">
    <w:name w:val="footer"/>
    <w:basedOn w:val="Normal"/>
    <w:link w:val="Foot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6F"/>
  </w:style>
  <w:style w:type="paragraph" w:styleId="BalloonText">
    <w:name w:val="Balloon Text"/>
    <w:basedOn w:val="Normal"/>
    <w:link w:val="BalloonTextChar"/>
    <w:uiPriority w:val="99"/>
    <w:semiHidden/>
    <w:unhideWhenUsed/>
    <w:rsid w:val="004D42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E7098E-B160-8940-9072-110CE29EA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 Li</cp:lastModifiedBy>
  <cp:revision>3</cp:revision>
  <dcterms:created xsi:type="dcterms:W3CDTF">2016-05-14T01:52:00Z</dcterms:created>
  <dcterms:modified xsi:type="dcterms:W3CDTF">2016-05-14T02:03:00Z</dcterms:modified>
</cp:coreProperties>
</file>